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tbl>
      <w:tblPr>
        <w:tblW w:w="644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26"/>
        <w:gridCol w:w="1894"/>
        <w:gridCol w:w="266"/>
        <w:gridCol w:w="1900"/>
      </w:tblGrid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ame</w:t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LS model (PLS on all inputs)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Minimal model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o. of PC used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% variance capture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% variance capture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6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44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KT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7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EZR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MOE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38*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4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4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4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SK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ERK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ERK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GSK</w:t>
            </w:r>
            <w:r>
              <w:rPr>
                <w:color w:val="0000FF"/>
              </w:rPr>
              <w:t>α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GSK</w:t>
            </w:r>
            <w:r>
              <w:rPr>
                <w:color w:val="0000FF"/>
              </w:rPr>
              <w:t xml:space="preserve"> β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KCD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5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KCM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MD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5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1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1B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4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3</w:t>
            </w:r>
          </w:p>
        </w:tc>
      </w:tr>
    </w:tbl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  <w:vertAlign w:val="superscript"/>
        </w:rPr>
        <w:t>*</w:t>
      </w:r>
      <w:r>
        <w:rPr>
          <w:color w:val="0000FF"/>
        </w:rPr>
        <w:t>: Even though the variance captured with 3 PCs is slightly below 50%, we have used this model for generating the network.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before="600" w:after="120"/>
      <w:ind w:left="567" w:right="567" w:hanging="0"/>
      <w:jc w:val="both"/>
      <w:textAlignment w:val="baseline"/>
    </w:pPr>
    <w:rPr>
      <w:rFonts w:ascii="Times" w:hAnsi="Times" w:cs="Times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8:51:00Z</dcterms:created>
  <dc:creator>profile</dc:creator>
  <dc:description/>
  <cp:keywords/>
  <dc:language>en-US</dc:language>
  <cp:lastModifiedBy>mano</cp:lastModifiedBy>
  <cp:lastPrinted>2009-06-05T15:07:00Z</cp:lastPrinted>
  <dcterms:modified xsi:type="dcterms:W3CDTF">2009-09-30T17:25:00Z</dcterms:modified>
  <cp:revision>183</cp:revision>
  <dc:subject/>
  <dc:title>Reconstruction of Phosphoprotein Signaling Network in RAW 26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